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BFD80C" w14:textId="77777777" w:rsidR="00E36993" w:rsidRDefault="00E36993" w:rsidP="00E36993">
      <w:pPr>
        <w:ind w:left="-180"/>
        <w:rPr>
          <w:color w:val="000000" w:themeColor="text1"/>
        </w:rPr>
      </w:pPr>
      <w:r w:rsidRPr="00E36993">
        <w:rPr>
          <w:b/>
          <w:bCs/>
          <w:color w:val="000000" w:themeColor="text1"/>
        </w:rPr>
        <w:t>Supplemental Table 2</w:t>
      </w:r>
      <w:r w:rsidRPr="008C38BB">
        <w:rPr>
          <w:color w:val="000000" w:themeColor="text1"/>
        </w:rPr>
        <w:t xml:space="preserve">.  </w:t>
      </w:r>
      <w:r>
        <w:rPr>
          <w:color w:val="000000" w:themeColor="text1"/>
        </w:rPr>
        <w:t>M</w:t>
      </w:r>
      <w:r w:rsidRPr="008C38BB">
        <w:rPr>
          <w:color w:val="000000" w:themeColor="text1"/>
        </w:rPr>
        <w:t>edication</w:t>
      </w:r>
      <w:r>
        <w:rPr>
          <w:color w:val="000000" w:themeColor="text1"/>
        </w:rPr>
        <w:t xml:space="preserve">s </w:t>
      </w:r>
      <w:r w:rsidRPr="008C38BB">
        <w:rPr>
          <w:color w:val="000000" w:themeColor="text1"/>
        </w:rPr>
        <w:t xml:space="preserve">of </w:t>
      </w:r>
      <w:r>
        <w:rPr>
          <w:color w:val="000000" w:themeColor="text1"/>
        </w:rPr>
        <w:t xml:space="preserve">all </w:t>
      </w:r>
      <w:r w:rsidRPr="008C38BB">
        <w:rPr>
          <w:color w:val="000000" w:themeColor="text1"/>
        </w:rPr>
        <w:t>participants</w:t>
      </w:r>
    </w:p>
    <w:p w14:paraId="3BD03A4C" w14:textId="77777777" w:rsidR="00E36993" w:rsidRPr="008C38BB" w:rsidRDefault="00E36993" w:rsidP="00E36993">
      <w:pPr>
        <w:ind w:left="-180"/>
        <w:rPr>
          <w:color w:val="000000" w:themeColor="text1"/>
        </w:rPr>
      </w:pPr>
    </w:p>
    <w:tbl>
      <w:tblPr>
        <w:tblStyle w:val="TableGrid"/>
        <w:tblW w:w="9720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8464"/>
      </w:tblGrid>
      <w:tr w:rsidR="00E36993" w:rsidRPr="008C38BB" w14:paraId="35A826A2" w14:textId="77777777" w:rsidTr="00CC1185">
        <w:trPr>
          <w:trHeight w:val="288"/>
        </w:trPr>
        <w:tc>
          <w:tcPr>
            <w:tcW w:w="1256" w:type="dxa"/>
            <w:tcBorders>
              <w:bottom w:val="single" w:sz="4" w:space="0" w:color="auto"/>
            </w:tcBorders>
            <w:hideMark/>
          </w:tcPr>
          <w:p w14:paraId="3E594BB4" w14:textId="77777777" w:rsidR="00E36993" w:rsidRPr="008C38BB" w:rsidRDefault="00E36993" w:rsidP="00CC1185">
            <w:pPr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 xml:space="preserve">Participant </w:t>
            </w:r>
          </w:p>
        </w:tc>
        <w:tc>
          <w:tcPr>
            <w:tcW w:w="8464" w:type="dxa"/>
            <w:tcBorders>
              <w:bottom w:val="single" w:sz="4" w:space="0" w:color="auto"/>
            </w:tcBorders>
            <w:hideMark/>
          </w:tcPr>
          <w:p w14:paraId="02BA06EB" w14:textId="77777777" w:rsidR="00E36993" w:rsidRPr="008C38BB" w:rsidRDefault="00E36993" w:rsidP="00CC1185">
            <w:pPr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14:ligatures w14:val="none"/>
              </w:rPr>
              <w:t>List of Medications</w:t>
            </w:r>
          </w:p>
        </w:tc>
      </w:tr>
      <w:tr w:rsidR="00E36993" w:rsidRPr="008C38BB" w14:paraId="3F065D72" w14:textId="77777777" w:rsidTr="00CC1185">
        <w:trPr>
          <w:trHeight w:val="288"/>
        </w:trPr>
        <w:tc>
          <w:tcPr>
            <w:tcW w:w="1256" w:type="dxa"/>
            <w:tcBorders>
              <w:top w:val="single" w:sz="4" w:space="0" w:color="auto"/>
            </w:tcBorders>
            <w:hideMark/>
          </w:tcPr>
          <w:p w14:paraId="0EDEF6B7" w14:textId="77777777" w:rsidR="00E36993" w:rsidRPr="008C38BB" w:rsidRDefault="00E36993" w:rsidP="00CC1185">
            <w:pPr>
              <w:jc w:val="center"/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8464" w:type="dxa"/>
            <w:tcBorders>
              <w:top w:val="single" w:sz="4" w:space="0" w:color="auto"/>
            </w:tcBorders>
            <w:hideMark/>
          </w:tcPr>
          <w:p w14:paraId="1AAB7724" w14:textId="77777777" w:rsidR="00E36993" w:rsidRPr="008C38BB" w:rsidRDefault="00E36993" w:rsidP="00CC1185">
            <w:pPr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Lithium</w:t>
            </w:r>
          </w:p>
        </w:tc>
      </w:tr>
      <w:tr w:rsidR="00E36993" w:rsidRPr="008C38BB" w14:paraId="3BF72837" w14:textId="77777777" w:rsidTr="00CC1185">
        <w:trPr>
          <w:trHeight w:val="288"/>
        </w:trPr>
        <w:tc>
          <w:tcPr>
            <w:tcW w:w="1256" w:type="dxa"/>
            <w:hideMark/>
          </w:tcPr>
          <w:p w14:paraId="723BAF2F" w14:textId="77777777" w:rsidR="00E36993" w:rsidRPr="008C38BB" w:rsidRDefault="00E36993" w:rsidP="00CC1185">
            <w:pPr>
              <w:jc w:val="center"/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2</w:t>
            </w:r>
          </w:p>
        </w:tc>
        <w:tc>
          <w:tcPr>
            <w:tcW w:w="8464" w:type="dxa"/>
            <w:hideMark/>
          </w:tcPr>
          <w:p w14:paraId="76BC96EE" w14:textId="77777777" w:rsidR="00E36993" w:rsidRPr="008C38BB" w:rsidRDefault="00E36993" w:rsidP="00CC1185">
            <w:pPr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Lithium, Lurasidone</w:t>
            </w:r>
          </w:p>
        </w:tc>
      </w:tr>
      <w:tr w:rsidR="00E36993" w:rsidRPr="008C38BB" w14:paraId="70605F98" w14:textId="77777777" w:rsidTr="00CC1185">
        <w:trPr>
          <w:trHeight w:val="288"/>
        </w:trPr>
        <w:tc>
          <w:tcPr>
            <w:tcW w:w="1256" w:type="dxa"/>
            <w:hideMark/>
          </w:tcPr>
          <w:p w14:paraId="13CE9449" w14:textId="77777777" w:rsidR="00E36993" w:rsidRPr="008C38BB" w:rsidRDefault="00E36993" w:rsidP="00CC1185">
            <w:pPr>
              <w:jc w:val="center"/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3</w:t>
            </w:r>
          </w:p>
        </w:tc>
        <w:tc>
          <w:tcPr>
            <w:tcW w:w="8464" w:type="dxa"/>
            <w:hideMark/>
          </w:tcPr>
          <w:p w14:paraId="771B60E0" w14:textId="77777777" w:rsidR="00E36993" w:rsidRPr="008C38BB" w:rsidRDefault="00E36993" w:rsidP="00CC1185">
            <w:pPr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Lamotrigine, Amphetamine and Dextroamphetamine</w:t>
            </w:r>
          </w:p>
        </w:tc>
      </w:tr>
      <w:tr w:rsidR="00E36993" w:rsidRPr="008C38BB" w14:paraId="44852C97" w14:textId="77777777" w:rsidTr="00CC1185">
        <w:trPr>
          <w:trHeight w:val="288"/>
        </w:trPr>
        <w:tc>
          <w:tcPr>
            <w:tcW w:w="1256" w:type="dxa"/>
            <w:hideMark/>
          </w:tcPr>
          <w:p w14:paraId="3C402B8D" w14:textId="77777777" w:rsidR="00E36993" w:rsidRPr="008C38BB" w:rsidRDefault="00E36993" w:rsidP="00CC1185">
            <w:pPr>
              <w:jc w:val="center"/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4</w:t>
            </w:r>
          </w:p>
        </w:tc>
        <w:tc>
          <w:tcPr>
            <w:tcW w:w="8464" w:type="dxa"/>
            <w:hideMark/>
          </w:tcPr>
          <w:p w14:paraId="04D39844" w14:textId="77777777" w:rsidR="00E36993" w:rsidRPr="008C38BB" w:rsidRDefault="00E36993" w:rsidP="00CC1185">
            <w:pPr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Lamotrigine, Duloxetine, Atomoxetine</w:t>
            </w:r>
          </w:p>
        </w:tc>
      </w:tr>
      <w:tr w:rsidR="00E36993" w:rsidRPr="00C2270B" w14:paraId="5EFD54E7" w14:textId="77777777" w:rsidTr="00CC1185">
        <w:trPr>
          <w:trHeight w:val="288"/>
        </w:trPr>
        <w:tc>
          <w:tcPr>
            <w:tcW w:w="1256" w:type="dxa"/>
            <w:hideMark/>
          </w:tcPr>
          <w:p w14:paraId="440C660F" w14:textId="77777777" w:rsidR="00E36993" w:rsidRPr="008C38BB" w:rsidRDefault="00E36993" w:rsidP="00CC1185">
            <w:pPr>
              <w:jc w:val="center"/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5</w:t>
            </w:r>
          </w:p>
        </w:tc>
        <w:tc>
          <w:tcPr>
            <w:tcW w:w="8464" w:type="dxa"/>
            <w:hideMark/>
          </w:tcPr>
          <w:p w14:paraId="2AB4390C" w14:textId="416813F2" w:rsidR="00E36993" w:rsidRPr="00E9009D" w:rsidRDefault="00E36993" w:rsidP="00CC1185">
            <w:pPr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E9009D">
              <w:rPr>
                <w:rFonts w:eastAsia="Times New Roman"/>
                <w:color w:val="000000" w:themeColor="text1"/>
                <w:kern w:val="0"/>
                <w14:ligatures w14:val="none"/>
              </w:rPr>
              <w:t>Lamotrigine, Escitalopram, Emtricitabine and Tenofovir Alafenamide, Allopurinol</w:t>
            </w:r>
          </w:p>
        </w:tc>
      </w:tr>
      <w:tr w:rsidR="00E36993" w:rsidRPr="008C38BB" w14:paraId="1A5E8A91" w14:textId="77777777" w:rsidTr="00CC1185">
        <w:trPr>
          <w:trHeight w:val="288"/>
        </w:trPr>
        <w:tc>
          <w:tcPr>
            <w:tcW w:w="1256" w:type="dxa"/>
            <w:hideMark/>
          </w:tcPr>
          <w:p w14:paraId="37AF1010" w14:textId="77777777" w:rsidR="00E36993" w:rsidRPr="008C38BB" w:rsidRDefault="00E36993" w:rsidP="00CC1185">
            <w:pPr>
              <w:jc w:val="center"/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6</w:t>
            </w:r>
          </w:p>
        </w:tc>
        <w:tc>
          <w:tcPr>
            <w:tcW w:w="8464" w:type="dxa"/>
            <w:hideMark/>
          </w:tcPr>
          <w:p w14:paraId="5208101A" w14:textId="77777777" w:rsidR="00E36993" w:rsidRPr="008C38BB" w:rsidRDefault="00E36993" w:rsidP="00CC1185">
            <w:pPr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Lithium, Lurasidone</w:t>
            </w:r>
          </w:p>
        </w:tc>
      </w:tr>
      <w:tr w:rsidR="00E36993" w:rsidRPr="008C38BB" w14:paraId="6F5A5340" w14:textId="77777777" w:rsidTr="00CC1185">
        <w:trPr>
          <w:trHeight w:val="288"/>
        </w:trPr>
        <w:tc>
          <w:tcPr>
            <w:tcW w:w="1256" w:type="dxa"/>
            <w:hideMark/>
          </w:tcPr>
          <w:p w14:paraId="37F69D57" w14:textId="77777777" w:rsidR="00E36993" w:rsidRPr="008C38BB" w:rsidRDefault="00E36993" w:rsidP="00CC1185">
            <w:pPr>
              <w:jc w:val="center"/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7</w:t>
            </w:r>
          </w:p>
        </w:tc>
        <w:tc>
          <w:tcPr>
            <w:tcW w:w="8464" w:type="dxa"/>
            <w:hideMark/>
          </w:tcPr>
          <w:p w14:paraId="0AFEE315" w14:textId="77777777" w:rsidR="00E36993" w:rsidRPr="008C38BB" w:rsidRDefault="00E36993" w:rsidP="00CC1185">
            <w:pPr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Lithium, Quetiapine, Levothyroxine</w:t>
            </w:r>
          </w:p>
        </w:tc>
      </w:tr>
      <w:tr w:rsidR="00E36993" w:rsidRPr="008C38BB" w14:paraId="664C0CB7" w14:textId="77777777" w:rsidTr="00CC1185">
        <w:trPr>
          <w:trHeight w:val="288"/>
        </w:trPr>
        <w:tc>
          <w:tcPr>
            <w:tcW w:w="1256" w:type="dxa"/>
            <w:hideMark/>
          </w:tcPr>
          <w:p w14:paraId="7738A80C" w14:textId="77777777" w:rsidR="00E36993" w:rsidRPr="008C38BB" w:rsidRDefault="00E36993" w:rsidP="00CC1185">
            <w:pPr>
              <w:jc w:val="center"/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8</w:t>
            </w:r>
          </w:p>
        </w:tc>
        <w:tc>
          <w:tcPr>
            <w:tcW w:w="8464" w:type="dxa"/>
            <w:hideMark/>
          </w:tcPr>
          <w:p w14:paraId="5393C07B" w14:textId="77777777" w:rsidR="00E36993" w:rsidRPr="008C38BB" w:rsidRDefault="00E36993" w:rsidP="00CC1185">
            <w:pPr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Lithium, Fluoxetine</w:t>
            </w:r>
          </w:p>
        </w:tc>
      </w:tr>
      <w:tr w:rsidR="00E36993" w:rsidRPr="008C38BB" w14:paraId="4375A193" w14:textId="77777777" w:rsidTr="00CC1185">
        <w:trPr>
          <w:trHeight w:val="288"/>
        </w:trPr>
        <w:tc>
          <w:tcPr>
            <w:tcW w:w="1256" w:type="dxa"/>
            <w:hideMark/>
          </w:tcPr>
          <w:p w14:paraId="0E90C71D" w14:textId="77777777" w:rsidR="00E36993" w:rsidRPr="008C38BB" w:rsidRDefault="00E36993" w:rsidP="00CC1185">
            <w:pPr>
              <w:jc w:val="center"/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9</w:t>
            </w:r>
          </w:p>
        </w:tc>
        <w:tc>
          <w:tcPr>
            <w:tcW w:w="8464" w:type="dxa"/>
            <w:hideMark/>
          </w:tcPr>
          <w:p w14:paraId="633355F6" w14:textId="77777777" w:rsidR="00E36993" w:rsidRPr="008C38BB" w:rsidRDefault="00E36993" w:rsidP="00CC1185">
            <w:pPr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Lamotrigine, Fluoxetine, Lisdexamfetamine</w:t>
            </w:r>
          </w:p>
        </w:tc>
      </w:tr>
      <w:tr w:rsidR="00E36993" w:rsidRPr="008C38BB" w14:paraId="1254C5FC" w14:textId="77777777" w:rsidTr="00CC1185">
        <w:trPr>
          <w:trHeight w:val="288"/>
        </w:trPr>
        <w:tc>
          <w:tcPr>
            <w:tcW w:w="1256" w:type="dxa"/>
            <w:hideMark/>
          </w:tcPr>
          <w:p w14:paraId="12C44AC3" w14:textId="77777777" w:rsidR="00E36993" w:rsidRPr="008C38BB" w:rsidRDefault="00E36993" w:rsidP="00CC1185">
            <w:pPr>
              <w:jc w:val="center"/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10</w:t>
            </w:r>
          </w:p>
        </w:tc>
        <w:tc>
          <w:tcPr>
            <w:tcW w:w="8464" w:type="dxa"/>
            <w:hideMark/>
          </w:tcPr>
          <w:p w14:paraId="0F74E3D3" w14:textId="77777777" w:rsidR="00E36993" w:rsidRPr="008C38BB" w:rsidRDefault="00E36993" w:rsidP="00CC1185">
            <w:pPr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Lamotrigine, Alprazolam</w:t>
            </w:r>
          </w:p>
        </w:tc>
      </w:tr>
      <w:tr w:rsidR="00E36993" w:rsidRPr="00C2270B" w14:paraId="36A4C8BB" w14:textId="77777777" w:rsidTr="00CC1185">
        <w:trPr>
          <w:trHeight w:val="288"/>
        </w:trPr>
        <w:tc>
          <w:tcPr>
            <w:tcW w:w="1256" w:type="dxa"/>
            <w:hideMark/>
          </w:tcPr>
          <w:p w14:paraId="593C0E17" w14:textId="77777777" w:rsidR="00E36993" w:rsidRPr="008C38BB" w:rsidRDefault="00E36993" w:rsidP="00CC1185">
            <w:pPr>
              <w:jc w:val="center"/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11</w:t>
            </w:r>
          </w:p>
        </w:tc>
        <w:tc>
          <w:tcPr>
            <w:tcW w:w="8464" w:type="dxa"/>
            <w:hideMark/>
          </w:tcPr>
          <w:p w14:paraId="6FF57560" w14:textId="77777777" w:rsidR="00E36993" w:rsidRPr="00E9009D" w:rsidRDefault="00E36993" w:rsidP="00CC1185">
            <w:pPr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E9009D">
              <w:rPr>
                <w:rFonts w:eastAsia="Times New Roman"/>
                <w:color w:val="000000" w:themeColor="text1"/>
                <w:kern w:val="0"/>
                <w14:ligatures w14:val="none"/>
              </w:rPr>
              <w:t>Lithium, Lamotrigine, Quetiapine, Aripiprazole, Paroxetine, Levothyroxine</w:t>
            </w:r>
          </w:p>
        </w:tc>
      </w:tr>
      <w:tr w:rsidR="00E36993" w:rsidRPr="008C38BB" w14:paraId="4ECFC9C3" w14:textId="77777777" w:rsidTr="00CC1185">
        <w:trPr>
          <w:trHeight w:val="288"/>
        </w:trPr>
        <w:tc>
          <w:tcPr>
            <w:tcW w:w="1256" w:type="dxa"/>
            <w:hideMark/>
          </w:tcPr>
          <w:p w14:paraId="6AB5744A" w14:textId="77777777" w:rsidR="00E36993" w:rsidRPr="008C38BB" w:rsidRDefault="00E36993" w:rsidP="00CC1185">
            <w:pPr>
              <w:jc w:val="center"/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12</w:t>
            </w:r>
          </w:p>
        </w:tc>
        <w:tc>
          <w:tcPr>
            <w:tcW w:w="8464" w:type="dxa"/>
            <w:hideMark/>
          </w:tcPr>
          <w:p w14:paraId="4E3B2A3A" w14:textId="77777777" w:rsidR="00E36993" w:rsidRPr="008C38BB" w:rsidRDefault="00E36993" w:rsidP="00CC1185">
            <w:pPr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 xml:space="preserve">Lithium, Lamotrigine, </w:t>
            </w:r>
            <w:proofErr w:type="spellStart"/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Asenapine</w:t>
            </w:r>
            <w:proofErr w:type="spellEnd"/>
          </w:p>
        </w:tc>
      </w:tr>
      <w:tr w:rsidR="00E36993" w:rsidRPr="008C38BB" w14:paraId="7DD81BA2" w14:textId="77777777" w:rsidTr="00CC1185">
        <w:trPr>
          <w:trHeight w:val="288"/>
        </w:trPr>
        <w:tc>
          <w:tcPr>
            <w:tcW w:w="1256" w:type="dxa"/>
            <w:hideMark/>
          </w:tcPr>
          <w:p w14:paraId="147C1DC0" w14:textId="77777777" w:rsidR="00E36993" w:rsidRPr="008C38BB" w:rsidRDefault="00E36993" w:rsidP="00CC1185">
            <w:pPr>
              <w:jc w:val="center"/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13</w:t>
            </w:r>
          </w:p>
        </w:tc>
        <w:tc>
          <w:tcPr>
            <w:tcW w:w="8464" w:type="dxa"/>
            <w:hideMark/>
          </w:tcPr>
          <w:p w14:paraId="788E1567" w14:textId="77777777" w:rsidR="00E36993" w:rsidRPr="008C38BB" w:rsidRDefault="00E36993" w:rsidP="00CC1185">
            <w:pPr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Lithium, Quetiapine</w:t>
            </w:r>
          </w:p>
        </w:tc>
      </w:tr>
      <w:tr w:rsidR="00E36993" w:rsidRPr="008C38BB" w14:paraId="00D0882B" w14:textId="77777777" w:rsidTr="00CC1185">
        <w:trPr>
          <w:trHeight w:val="288"/>
        </w:trPr>
        <w:tc>
          <w:tcPr>
            <w:tcW w:w="1256" w:type="dxa"/>
            <w:hideMark/>
          </w:tcPr>
          <w:p w14:paraId="66A90292" w14:textId="77777777" w:rsidR="00E36993" w:rsidRPr="008C38BB" w:rsidRDefault="00E36993" w:rsidP="00CC1185">
            <w:pPr>
              <w:jc w:val="center"/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14</w:t>
            </w:r>
          </w:p>
        </w:tc>
        <w:tc>
          <w:tcPr>
            <w:tcW w:w="8464" w:type="dxa"/>
            <w:hideMark/>
          </w:tcPr>
          <w:p w14:paraId="7CD48A74" w14:textId="77777777" w:rsidR="00E36993" w:rsidRPr="008C38BB" w:rsidRDefault="00E36993" w:rsidP="00CC1185">
            <w:pPr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Lithium, Lamotrigine</w:t>
            </w:r>
          </w:p>
        </w:tc>
      </w:tr>
      <w:tr w:rsidR="00E36993" w:rsidRPr="008C38BB" w14:paraId="7AED6AE7" w14:textId="77777777" w:rsidTr="00CC1185">
        <w:trPr>
          <w:trHeight w:val="288"/>
        </w:trPr>
        <w:tc>
          <w:tcPr>
            <w:tcW w:w="1256" w:type="dxa"/>
            <w:hideMark/>
          </w:tcPr>
          <w:p w14:paraId="5B048F32" w14:textId="77777777" w:rsidR="00E36993" w:rsidRPr="008C38BB" w:rsidRDefault="00E36993" w:rsidP="00CC1185">
            <w:pPr>
              <w:jc w:val="center"/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15</w:t>
            </w:r>
          </w:p>
        </w:tc>
        <w:tc>
          <w:tcPr>
            <w:tcW w:w="8464" w:type="dxa"/>
            <w:hideMark/>
          </w:tcPr>
          <w:p w14:paraId="58F64622" w14:textId="77777777" w:rsidR="00E36993" w:rsidRPr="008C38BB" w:rsidRDefault="00E36993" w:rsidP="00CC1185">
            <w:pPr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Lithium, Lamotrigine, Sertraline, Atomoxetine</w:t>
            </w:r>
          </w:p>
        </w:tc>
      </w:tr>
      <w:tr w:rsidR="00E36993" w:rsidRPr="008C38BB" w14:paraId="1BFD116D" w14:textId="77777777" w:rsidTr="00CC1185">
        <w:trPr>
          <w:trHeight w:val="288"/>
        </w:trPr>
        <w:tc>
          <w:tcPr>
            <w:tcW w:w="1256" w:type="dxa"/>
            <w:hideMark/>
          </w:tcPr>
          <w:p w14:paraId="012B16FC" w14:textId="77777777" w:rsidR="00E36993" w:rsidRPr="008C38BB" w:rsidRDefault="00E36993" w:rsidP="00CC1185">
            <w:pPr>
              <w:jc w:val="center"/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16</w:t>
            </w:r>
          </w:p>
        </w:tc>
        <w:tc>
          <w:tcPr>
            <w:tcW w:w="8464" w:type="dxa"/>
            <w:hideMark/>
          </w:tcPr>
          <w:p w14:paraId="6D1D66C9" w14:textId="77777777" w:rsidR="00E36993" w:rsidRPr="008C38BB" w:rsidRDefault="00E36993" w:rsidP="00CC1185">
            <w:pPr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Lithium, Olanzapine, Haloperidol, Gabapentin</w:t>
            </w:r>
          </w:p>
        </w:tc>
      </w:tr>
      <w:tr w:rsidR="00E36993" w:rsidRPr="008C38BB" w14:paraId="2E321DA7" w14:textId="77777777" w:rsidTr="00CC1185">
        <w:trPr>
          <w:trHeight w:val="288"/>
        </w:trPr>
        <w:tc>
          <w:tcPr>
            <w:tcW w:w="1256" w:type="dxa"/>
            <w:hideMark/>
          </w:tcPr>
          <w:p w14:paraId="569250E6" w14:textId="77777777" w:rsidR="00E36993" w:rsidRPr="008C38BB" w:rsidRDefault="00E36993" w:rsidP="00CC1185">
            <w:pPr>
              <w:jc w:val="center"/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17</w:t>
            </w:r>
          </w:p>
        </w:tc>
        <w:tc>
          <w:tcPr>
            <w:tcW w:w="8464" w:type="dxa"/>
            <w:hideMark/>
          </w:tcPr>
          <w:p w14:paraId="46365A47" w14:textId="77777777" w:rsidR="00E36993" w:rsidRPr="008C38BB" w:rsidRDefault="00E36993" w:rsidP="00CC1185">
            <w:pPr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Lithium, Quetiapine, Levothyroxine</w:t>
            </w:r>
          </w:p>
        </w:tc>
      </w:tr>
      <w:tr w:rsidR="00E36993" w:rsidRPr="008C38BB" w14:paraId="3559891A" w14:textId="77777777" w:rsidTr="00CC1185">
        <w:trPr>
          <w:trHeight w:val="288"/>
        </w:trPr>
        <w:tc>
          <w:tcPr>
            <w:tcW w:w="1256" w:type="dxa"/>
            <w:hideMark/>
          </w:tcPr>
          <w:p w14:paraId="53A84A90" w14:textId="77777777" w:rsidR="00E36993" w:rsidRPr="008C38BB" w:rsidRDefault="00E36993" w:rsidP="00CC1185">
            <w:pPr>
              <w:jc w:val="center"/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18</w:t>
            </w:r>
          </w:p>
        </w:tc>
        <w:tc>
          <w:tcPr>
            <w:tcW w:w="8464" w:type="dxa"/>
            <w:hideMark/>
          </w:tcPr>
          <w:p w14:paraId="7A41474F" w14:textId="77777777" w:rsidR="00E36993" w:rsidRPr="008C38BB" w:rsidRDefault="00E36993" w:rsidP="00CC1185">
            <w:pPr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Lamotrigine, Quetiapine, Lorazepam, Bupropion, Lisdexamfetamine, Gabapentin</w:t>
            </w:r>
          </w:p>
        </w:tc>
      </w:tr>
      <w:tr w:rsidR="00E36993" w:rsidRPr="008C38BB" w14:paraId="692329FE" w14:textId="77777777" w:rsidTr="00CC1185">
        <w:trPr>
          <w:trHeight w:val="288"/>
        </w:trPr>
        <w:tc>
          <w:tcPr>
            <w:tcW w:w="1256" w:type="dxa"/>
            <w:hideMark/>
          </w:tcPr>
          <w:p w14:paraId="46ED7766" w14:textId="77777777" w:rsidR="00E36993" w:rsidRPr="008C38BB" w:rsidRDefault="00E36993" w:rsidP="00CC1185">
            <w:pPr>
              <w:jc w:val="center"/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19</w:t>
            </w:r>
          </w:p>
        </w:tc>
        <w:tc>
          <w:tcPr>
            <w:tcW w:w="8464" w:type="dxa"/>
            <w:hideMark/>
          </w:tcPr>
          <w:p w14:paraId="1F0A4C70" w14:textId="77777777" w:rsidR="00E36993" w:rsidRPr="008C38BB" w:rsidRDefault="00E36993" w:rsidP="00CC1185">
            <w:pPr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Lamotrigine, Amphetamine and Dextroamphetamine, Gabapentin, Zaleplon</w:t>
            </w:r>
          </w:p>
        </w:tc>
      </w:tr>
      <w:tr w:rsidR="00E36993" w:rsidRPr="008C38BB" w14:paraId="424E14AE" w14:textId="77777777" w:rsidTr="00CC1185">
        <w:trPr>
          <w:trHeight w:val="288"/>
        </w:trPr>
        <w:tc>
          <w:tcPr>
            <w:tcW w:w="1256" w:type="dxa"/>
            <w:hideMark/>
          </w:tcPr>
          <w:p w14:paraId="050EF627" w14:textId="77777777" w:rsidR="00E36993" w:rsidRPr="008C38BB" w:rsidRDefault="00E36993" w:rsidP="00CC1185">
            <w:pPr>
              <w:jc w:val="center"/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20</w:t>
            </w:r>
          </w:p>
        </w:tc>
        <w:tc>
          <w:tcPr>
            <w:tcW w:w="8464" w:type="dxa"/>
            <w:hideMark/>
          </w:tcPr>
          <w:p w14:paraId="2A05F9D4" w14:textId="77777777" w:rsidR="00E36993" w:rsidRPr="008C38BB" w:rsidRDefault="00E36993" w:rsidP="00CC1185">
            <w:pPr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Lithium, Quetiapine</w:t>
            </w:r>
          </w:p>
        </w:tc>
      </w:tr>
      <w:tr w:rsidR="00E36993" w:rsidRPr="008C38BB" w14:paraId="66FF291B" w14:textId="77777777" w:rsidTr="00CC1185">
        <w:trPr>
          <w:trHeight w:val="288"/>
        </w:trPr>
        <w:tc>
          <w:tcPr>
            <w:tcW w:w="1256" w:type="dxa"/>
            <w:hideMark/>
          </w:tcPr>
          <w:p w14:paraId="487C28CF" w14:textId="77777777" w:rsidR="00E36993" w:rsidRPr="008C38BB" w:rsidRDefault="00E36993" w:rsidP="00CC1185">
            <w:pPr>
              <w:jc w:val="center"/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21</w:t>
            </w:r>
          </w:p>
        </w:tc>
        <w:tc>
          <w:tcPr>
            <w:tcW w:w="8464" w:type="dxa"/>
            <w:hideMark/>
          </w:tcPr>
          <w:p w14:paraId="5E365F9E" w14:textId="77777777" w:rsidR="00E36993" w:rsidRPr="008C38BB" w:rsidRDefault="00E36993" w:rsidP="00CC1185">
            <w:pPr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Lithium, Lamotrigine, Perphenazine, Levothyroxine, Metformin</w:t>
            </w:r>
          </w:p>
        </w:tc>
      </w:tr>
      <w:tr w:rsidR="00E36993" w:rsidRPr="008C38BB" w14:paraId="34402A55" w14:textId="77777777" w:rsidTr="00CC1185">
        <w:trPr>
          <w:trHeight w:val="288"/>
        </w:trPr>
        <w:tc>
          <w:tcPr>
            <w:tcW w:w="1256" w:type="dxa"/>
            <w:hideMark/>
          </w:tcPr>
          <w:p w14:paraId="65D8E28C" w14:textId="77777777" w:rsidR="00E36993" w:rsidRPr="008C38BB" w:rsidRDefault="00E36993" w:rsidP="00CC1185">
            <w:pPr>
              <w:jc w:val="center"/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22</w:t>
            </w:r>
          </w:p>
        </w:tc>
        <w:tc>
          <w:tcPr>
            <w:tcW w:w="8464" w:type="dxa"/>
            <w:hideMark/>
          </w:tcPr>
          <w:p w14:paraId="4C780AB9" w14:textId="77777777" w:rsidR="00E36993" w:rsidRPr="008C38BB" w:rsidRDefault="00E36993" w:rsidP="00CC1185">
            <w:pPr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Lamotrigine, Propranolol</w:t>
            </w:r>
          </w:p>
        </w:tc>
      </w:tr>
      <w:tr w:rsidR="00E36993" w:rsidRPr="008C38BB" w14:paraId="7622D7D6" w14:textId="77777777" w:rsidTr="00CC1185">
        <w:trPr>
          <w:trHeight w:val="288"/>
        </w:trPr>
        <w:tc>
          <w:tcPr>
            <w:tcW w:w="1256" w:type="dxa"/>
            <w:hideMark/>
          </w:tcPr>
          <w:p w14:paraId="1CA4D187" w14:textId="77777777" w:rsidR="00E36993" w:rsidRPr="008C38BB" w:rsidRDefault="00E36993" w:rsidP="00CC1185">
            <w:pPr>
              <w:jc w:val="center"/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23</w:t>
            </w:r>
          </w:p>
        </w:tc>
        <w:tc>
          <w:tcPr>
            <w:tcW w:w="8464" w:type="dxa"/>
            <w:hideMark/>
          </w:tcPr>
          <w:p w14:paraId="7A06E8ED" w14:textId="77777777" w:rsidR="00E36993" w:rsidRPr="008C38BB" w:rsidRDefault="00E36993" w:rsidP="00CC1185">
            <w:pPr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Lithium, Quetiapine, Bupropion</w:t>
            </w:r>
          </w:p>
        </w:tc>
      </w:tr>
      <w:tr w:rsidR="00E36993" w:rsidRPr="008C38BB" w14:paraId="3E1FEA18" w14:textId="77777777" w:rsidTr="00CC1185">
        <w:trPr>
          <w:trHeight w:val="288"/>
        </w:trPr>
        <w:tc>
          <w:tcPr>
            <w:tcW w:w="1256" w:type="dxa"/>
            <w:hideMark/>
          </w:tcPr>
          <w:p w14:paraId="31BF23CE" w14:textId="77777777" w:rsidR="00E36993" w:rsidRPr="008C38BB" w:rsidRDefault="00E36993" w:rsidP="00CC1185">
            <w:pPr>
              <w:jc w:val="center"/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24</w:t>
            </w:r>
          </w:p>
        </w:tc>
        <w:tc>
          <w:tcPr>
            <w:tcW w:w="8464" w:type="dxa"/>
            <w:hideMark/>
          </w:tcPr>
          <w:p w14:paraId="0CCD6171" w14:textId="77777777" w:rsidR="00E36993" w:rsidRPr="008C38BB" w:rsidRDefault="00E36993" w:rsidP="00CC1185">
            <w:pPr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Lithium, Alprazolam, Gabapentin</w:t>
            </w:r>
          </w:p>
        </w:tc>
      </w:tr>
      <w:tr w:rsidR="00E36993" w:rsidRPr="008C38BB" w14:paraId="54BB3DD3" w14:textId="77777777" w:rsidTr="00CC1185">
        <w:trPr>
          <w:trHeight w:val="288"/>
        </w:trPr>
        <w:tc>
          <w:tcPr>
            <w:tcW w:w="1256" w:type="dxa"/>
            <w:hideMark/>
          </w:tcPr>
          <w:p w14:paraId="69645D7A" w14:textId="77777777" w:rsidR="00E36993" w:rsidRPr="008C38BB" w:rsidRDefault="00E36993" w:rsidP="00CC1185">
            <w:pPr>
              <w:jc w:val="center"/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25</w:t>
            </w:r>
          </w:p>
        </w:tc>
        <w:tc>
          <w:tcPr>
            <w:tcW w:w="8464" w:type="dxa"/>
            <w:hideMark/>
          </w:tcPr>
          <w:p w14:paraId="4A630B74" w14:textId="77777777" w:rsidR="00E36993" w:rsidRPr="008C38BB" w:rsidRDefault="00E36993" w:rsidP="00CC1185">
            <w:pPr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Lithium, Quetiapine, Lorazepam, Propranolol</w:t>
            </w:r>
          </w:p>
        </w:tc>
      </w:tr>
      <w:tr w:rsidR="00E36993" w:rsidRPr="008C38BB" w14:paraId="221E6236" w14:textId="77777777" w:rsidTr="00CC1185">
        <w:trPr>
          <w:trHeight w:val="288"/>
        </w:trPr>
        <w:tc>
          <w:tcPr>
            <w:tcW w:w="1256" w:type="dxa"/>
            <w:hideMark/>
          </w:tcPr>
          <w:p w14:paraId="2E3FBBF1" w14:textId="77777777" w:rsidR="00E36993" w:rsidRPr="008C38BB" w:rsidRDefault="00E36993" w:rsidP="00CC1185">
            <w:pPr>
              <w:jc w:val="center"/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26</w:t>
            </w:r>
          </w:p>
        </w:tc>
        <w:tc>
          <w:tcPr>
            <w:tcW w:w="8464" w:type="dxa"/>
            <w:hideMark/>
          </w:tcPr>
          <w:p w14:paraId="5E19E2CB" w14:textId="77777777" w:rsidR="00E36993" w:rsidRPr="008C38BB" w:rsidRDefault="00E36993" w:rsidP="00CC1185">
            <w:pPr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 xml:space="preserve">Lamotrigine, Bupropion, Ethinyl </w:t>
            </w:r>
            <w:r>
              <w:rPr>
                <w:rFonts w:eastAsia="Times New Roman"/>
                <w:color w:val="000000" w:themeColor="text1"/>
                <w:kern w:val="0"/>
                <w14:ligatures w14:val="none"/>
              </w:rPr>
              <w:t>e</w:t>
            </w: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stradiol/</w:t>
            </w:r>
            <w:r>
              <w:rPr>
                <w:rFonts w:eastAsia="Times New Roman"/>
                <w:color w:val="000000" w:themeColor="text1"/>
                <w:kern w:val="0"/>
                <w14:ligatures w14:val="none"/>
              </w:rPr>
              <w:t>E</w:t>
            </w: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 xml:space="preserve">tonogestrel </w:t>
            </w:r>
            <w:r>
              <w:rPr>
                <w:rFonts w:eastAsia="Times New Roman"/>
                <w:color w:val="000000" w:themeColor="text1"/>
                <w:kern w:val="0"/>
                <w14:ligatures w14:val="none"/>
              </w:rPr>
              <w:t>v</w:t>
            </w: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 xml:space="preserve">aginal </w:t>
            </w:r>
            <w:r>
              <w:rPr>
                <w:rFonts w:eastAsia="Times New Roman"/>
                <w:color w:val="000000" w:themeColor="text1"/>
                <w:kern w:val="0"/>
                <w14:ligatures w14:val="none"/>
              </w:rPr>
              <w:t>r</w:t>
            </w: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ing</w:t>
            </w:r>
          </w:p>
        </w:tc>
      </w:tr>
      <w:tr w:rsidR="00E36993" w:rsidRPr="008C38BB" w14:paraId="7F8340A0" w14:textId="77777777" w:rsidTr="00CC1185">
        <w:trPr>
          <w:trHeight w:val="288"/>
        </w:trPr>
        <w:tc>
          <w:tcPr>
            <w:tcW w:w="1256" w:type="dxa"/>
            <w:hideMark/>
          </w:tcPr>
          <w:p w14:paraId="02AA6AA4" w14:textId="77777777" w:rsidR="00E36993" w:rsidRPr="008C38BB" w:rsidRDefault="00E36993" w:rsidP="00CC1185">
            <w:pPr>
              <w:jc w:val="center"/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27</w:t>
            </w:r>
          </w:p>
        </w:tc>
        <w:tc>
          <w:tcPr>
            <w:tcW w:w="8464" w:type="dxa"/>
            <w:hideMark/>
          </w:tcPr>
          <w:p w14:paraId="5EC9D1D2" w14:textId="77777777" w:rsidR="00E36993" w:rsidRPr="008C38BB" w:rsidRDefault="00E36993" w:rsidP="00CC1185">
            <w:pPr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 xml:space="preserve">Lamotrigine, Metformin, Dapagliflozin and </w:t>
            </w:r>
            <w:r>
              <w:rPr>
                <w:rFonts w:eastAsia="Times New Roman"/>
                <w:color w:val="000000" w:themeColor="text1"/>
                <w:kern w:val="0"/>
                <w14:ligatures w14:val="none"/>
              </w:rPr>
              <w:t>M</w:t>
            </w: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 xml:space="preserve">etformin, Sitagliptin and </w:t>
            </w:r>
            <w:r>
              <w:rPr>
                <w:rFonts w:eastAsia="Times New Roman"/>
                <w:color w:val="000000" w:themeColor="text1"/>
                <w:kern w:val="0"/>
                <w14:ligatures w14:val="none"/>
              </w:rPr>
              <w:t>M</w:t>
            </w: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etformin, Alpha Lipoic Acid, Benfotiamine, Chromium Picolinate, Inositol, Methylcobalamin</w:t>
            </w:r>
          </w:p>
        </w:tc>
      </w:tr>
      <w:tr w:rsidR="00E36993" w:rsidRPr="00C2270B" w14:paraId="71AC5F9A" w14:textId="77777777" w:rsidTr="00CC1185">
        <w:trPr>
          <w:trHeight w:val="288"/>
        </w:trPr>
        <w:tc>
          <w:tcPr>
            <w:tcW w:w="1256" w:type="dxa"/>
            <w:hideMark/>
          </w:tcPr>
          <w:p w14:paraId="69533B13" w14:textId="77777777" w:rsidR="00E36993" w:rsidRPr="008C38BB" w:rsidRDefault="00E36993" w:rsidP="00CC1185">
            <w:pPr>
              <w:jc w:val="center"/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28</w:t>
            </w:r>
          </w:p>
        </w:tc>
        <w:tc>
          <w:tcPr>
            <w:tcW w:w="8464" w:type="dxa"/>
            <w:hideMark/>
          </w:tcPr>
          <w:p w14:paraId="390E38F8" w14:textId="77777777" w:rsidR="00E36993" w:rsidRPr="00E9009D" w:rsidRDefault="00E36993" w:rsidP="00CC1185">
            <w:pPr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E9009D">
              <w:rPr>
                <w:rFonts w:eastAsia="Times New Roman"/>
                <w:color w:val="000000" w:themeColor="text1"/>
                <w:kern w:val="0"/>
                <w14:ligatures w14:val="none"/>
              </w:rPr>
              <w:t>Lamotrigine, Alprazolam, Duloxetine, Gabapentin, Estradiol, Progesterone, Testosterone, Codeine/Paracetamol, Carisoprodol, Rosuvastatin, Losartan, Hydrochlorothiazide, Hydroxychloroquine, Omeprazole</w:t>
            </w:r>
          </w:p>
        </w:tc>
      </w:tr>
      <w:tr w:rsidR="00E36993" w:rsidRPr="008C38BB" w14:paraId="51F8F926" w14:textId="77777777" w:rsidTr="00CC1185">
        <w:trPr>
          <w:trHeight w:val="288"/>
        </w:trPr>
        <w:tc>
          <w:tcPr>
            <w:tcW w:w="1256" w:type="dxa"/>
            <w:tcBorders>
              <w:bottom w:val="single" w:sz="4" w:space="0" w:color="auto"/>
            </w:tcBorders>
            <w:hideMark/>
          </w:tcPr>
          <w:p w14:paraId="7CDC8B28" w14:textId="77777777" w:rsidR="00E36993" w:rsidRPr="008C38BB" w:rsidRDefault="00E36993" w:rsidP="00CC1185">
            <w:pPr>
              <w:jc w:val="center"/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29</w:t>
            </w:r>
          </w:p>
        </w:tc>
        <w:tc>
          <w:tcPr>
            <w:tcW w:w="8464" w:type="dxa"/>
            <w:tcBorders>
              <w:bottom w:val="single" w:sz="4" w:space="0" w:color="auto"/>
            </w:tcBorders>
            <w:hideMark/>
          </w:tcPr>
          <w:p w14:paraId="33D3733F" w14:textId="77777777" w:rsidR="00E36993" w:rsidRPr="008C38BB" w:rsidRDefault="00E36993" w:rsidP="00CC1185">
            <w:pPr>
              <w:rPr>
                <w:rFonts w:eastAsia="Times New Roman"/>
                <w:color w:val="000000" w:themeColor="text1"/>
                <w:kern w:val="0"/>
                <w14:ligatures w14:val="none"/>
              </w:rPr>
            </w:pPr>
            <w:r w:rsidRPr="008C38BB">
              <w:rPr>
                <w:rFonts w:eastAsia="Times New Roman"/>
                <w:color w:val="000000" w:themeColor="text1"/>
                <w:kern w:val="0"/>
                <w14:ligatures w14:val="none"/>
              </w:rPr>
              <w:t>Lithium, Gabapentin, Spironolactone</w:t>
            </w:r>
          </w:p>
        </w:tc>
      </w:tr>
    </w:tbl>
    <w:p w14:paraId="577B08A9" w14:textId="77777777" w:rsidR="00E36993" w:rsidRPr="008C38BB" w:rsidRDefault="00E36993" w:rsidP="00E36993">
      <w:pPr>
        <w:rPr>
          <w:color w:val="000000" w:themeColor="text1"/>
        </w:rPr>
      </w:pPr>
    </w:p>
    <w:p w14:paraId="6965146C" w14:textId="77777777" w:rsidR="00766AF6" w:rsidRDefault="00766AF6" w:rsidP="006C5BF3"/>
    <w:p w14:paraId="08A25DF8" w14:textId="1B3EA251" w:rsidR="00D0294C" w:rsidRPr="00816E9D" w:rsidRDefault="00D0294C" w:rsidP="006C5BF3"/>
    <w:sectPr w:rsidR="00D0294C" w:rsidRPr="00816E9D" w:rsidSect="00816E9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AE7F13" w14:textId="77777777" w:rsidR="002437DD" w:rsidRDefault="002437DD" w:rsidP="00FE2765">
      <w:r>
        <w:separator/>
      </w:r>
    </w:p>
  </w:endnote>
  <w:endnote w:type="continuationSeparator" w:id="0">
    <w:p w14:paraId="59AF527E" w14:textId="77777777" w:rsidR="002437DD" w:rsidRDefault="002437DD" w:rsidP="00FE2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865158" w14:textId="0DD849E3" w:rsidR="00FE2765" w:rsidRDefault="00FE2765">
    <w:pPr>
      <w:pStyle w:val="Footer"/>
      <w:jc w:val="right"/>
    </w:pPr>
  </w:p>
  <w:p w14:paraId="38D83BEA" w14:textId="77777777" w:rsidR="00FE2765" w:rsidRDefault="00FE27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F763A3" w14:textId="77777777" w:rsidR="002437DD" w:rsidRDefault="002437DD" w:rsidP="00FE2765">
      <w:r>
        <w:separator/>
      </w:r>
    </w:p>
  </w:footnote>
  <w:footnote w:type="continuationSeparator" w:id="0">
    <w:p w14:paraId="25155E23" w14:textId="77777777" w:rsidR="002437DD" w:rsidRDefault="002437DD" w:rsidP="00FE27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3F035F"/>
    <w:multiLevelType w:val="hybridMultilevel"/>
    <w:tmpl w:val="E5161D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DB2D5B"/>
    <w:multiLevelType w:val="hybridMultilevel"/>
    <w:tmpl w:val="91B2EF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1366727">
    <w:abstractNumId w:val="1"/>
  </w:num>
  <w:num w:numId="2" w16cid:durableId="21057596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axMDYwNbU0MjK2NDdS0lEKTi0uzszPAykwqgUA9H1ENywAAAA="/>
  </w:docVars>
  <w:rsids>
    <w:rsidRoot w:val="0036389E"/>
    <w:rsid w:val="00000663"/>
    <w:rsid w:val="00011AD7"/>
    <w:rsid w:val="000135EA"/>
    <w:rsid w:val="00014935"/>
    <w:rsid w:val="000309E1"/>
    <w:rsid w:val="000415F1"/>
    <w:rsid w:val="000432B7"/>
    <w:rsid w:val="000571F4"/>
    <w:rsid w:val="00071116"/>
    <w:rsid w:val="00074594"/>
    <w:rsid w:val="00074A49"/>
    <w:rsid w:val="00075990"/>
    <w:rsid w:val="00082498"/>
    <w:rsid w:val="00083DA7"/>
    <w:rsid w:val="000849C1"/>
    <w:rsid w:val="000920FC"/>
    <w:rsid w:val="00094469"/>
    <w:rsid w:val="000A57F5"/>
    <w:rsid w:val="000A7961"/>
    <w:rsid w:val="000B14DA"/>
    <w:rsid w:val="000B331C"/>
    <w:rsid w:val="000B4F14"/>
    <w:rsid w:val="000B51E2"/>
    <w:rsid w:val="000B7880"/>
    <w:rsid w:val="000C0209"/>
    <w:rsid w:val="000C1688"/>
    <w:rsid w:val="000C4247"/>
    <w:rsid w:val="000D09EB"/>
    <w:rsid w:val="000D13A1"/>
    <w:rsid w:val="000E2492"/>
    <w:rsid w:val="000F4027"/>
    <w:rsid w:val="0011611B"/>
    <w:rsid w:val="001319F9"/>
    <w:rsid w:val="001462C3"/>
    <w:rsid w:val="0014667A"/>
    <w:rsid w:val="00153BE6"/>
    <w:rsid w:val="00163302"/>
    <w:rsid w:val="0017630B"/>
    <w:rsid w:val="00181ECF"/>
    <w:rsid w:val="0019203F"/>
    <w:rsid w:val="00197F24"/>
    <w:rsid w:val="001A2690"/>
    <w:rsid w:val="001A42F7"/>
    <w:rsid w:val="001A7D8D"/>
    <w:rsid w:val="001B11B4"/>
    <w:rsid w:val="001C31E9"/>
    <w:rsid w:val="001C4EED"/>
    <w:rsid w:val="001D1DCC"/>
    <w:rsid w:val="001D44ED"/>
    <w:rsid w:val="001E4708"/>
    <w:rsid w:val="002004BA"/>
    <w:rsid w:val="002049D1"/>
    <w:rsid w:val="00206A4A"/>
    <w:rsid w:val="0021157D"/>
    <w:rsid w:val="00211ACF"/>
    <w:rsid w:val="002155E0"/>
    <w:rsid w:val="00224732"/>
    <w:rsid w:val="00233441"/>
    <w:rsid w:val="00235BCF"/>
    <w:rsid w:val="0023795E"/>
    <w:rsid w:val="002437DD"/>
    <w:rsid w:val="00250E67"/>
    <w:rsid w:val="00254329"/>
    <w:rsid w:val="002679D5"/>
    <w:rsid w:val="00267B25"/>
    <w:rsid w:val="002817AC"/>
    <w:rsid w:val="00294C7F"/>
    <w:rsid w:val="00296450"/>
    <w:rsid w:val="002C0BEA"/>
    <w:rsid w:val="002C2AD3"/>
    <w:rsid w:val="002C469D"/>
    <w:rsid w:val="002D4C7B"/>
    <w:rsid w:val="0030198C"/>
    <w:rsid w:val="00302333"/>
    <w:rsid w:val="00305098"/>
    <w:rsid w:val="0030533E"/>
    <w:rsid w:val="003056D2"/>
    <w:rsid w:val="00307DB4"/>
    <w:rsid w:val="00312606"/>
    <w:rsid w:val="0032202D"/>
    <w:rsid w:val="00330EC5"/>
    <w:rsid w:val="00341592"/>
    <w:rsid w:val="00341F43"/>
    <w:rsid w:val="00354617"/>
    <w:rsid w:val="00356007"/>
    <w:rsid w:val="00356653"/>
    <w:rsid w:val="0036389E"/>
    <w:rsid w:val="00366643"/>
    <w:rsid w:val="0036725E"/>
    <w:rsid w:val="00367474"/>
    <w:rsid w:val="003732C0"/>
    <w:rsid w:val="00382F2A"/>
    <w:rsid w:val="00390495"/>
    <w:rsid w:val="00390A42"/>
    <w:rsid w:val="00395764"/>
    <w:rsid w:val="00397372"/>
    <w:rsid w:val="003A02D9"/>
    <w:rsid w:val="003A042F"/>
    <w:rsid w:val="003A0A73"/>
    <w:rsid w:val="003A1D5F"/>
    <w:rsid w:val="003A5CEC"/>
    <w:rsid w:val="003A6EE4"/>
    <w:rsid w:val="003B15A2"/>
    <w:rsid w:val="003B3EBE"/>
    <w:rsid w:val="003B62B0"/>
    <w:rsid w:val="003C53E7"/>
    <w:rsid w:val="003C5FAF"/>
    <w:rsid w:val="003E15AB"/>
    <w:rsid w:val="003F5637"/>
    <w:rsid w:val="004116F3"/>
    <w:rsid w:val="00412A38"/>
    <w:rsid w:val="00417315"/>
    <w:rsid w:val="00420A21"/>
    <w:rsid w:val="00420B3B"/>
    <w:rsid w:val="00424ED5"/>
    <w:rsid w:val="0043319D"/>
    <w:rsid w:val="00434951"/>
    <w:rsid w:val="004459E7"/>
    <w:rsid w:val="004532B2"/>
    <w:rsid w:val="00455099"/>
    <w:rsid w:val="004649C8"/>
    <w:rsid w:val="0047142C"/>
    <w:rsid w:val="00473643"/>
    <w:rsid w:val="004758A4"/>
    <w:rsid w:val="00480241"/>
    <w:rsid w:val="004810F8"/>
    <w:rsid w:val="00487143"/>
    <w:rsid w:val="004949BD"/>
    <w:rsid w:val="004A1381"/>
    <w:rsid w:val="004A7BA9"/>
    <w:rsid w:val="004B0E11"/>
    <w:rsid w:val="004B75D6"/>
    <w:rsid w:val="004E1DC2"/>
    <w:rsid w:val="004E2875"/>
    <w:rsid w:val="004E647E"/>
    <w:rsid w:val="004F2533"/>
    <w:rsid w:val="004F5B62"/>
    <w:rsid w:val="004F5C2F"/>
    <w:rsid w:val="0050084E"/>
    <w:rsid w:val="00501DC2"/>
    <w:rsid w:val="00504AF4"/>
    <w:rsid w:val="00505710"/>
    <w:rsid w:val="00525CB4"/>
    <w:rsid w:val="00544395"/>
    <w:rsid w:val="00545AB9"/>
    <w:rsid w:val="00546375"/>
    <w:rsid w:val="00567499"/>
    <w:rsid w:val="0058713C"/>
    <w:rsid w:val="0059306D"/>
    <w:rsid w:val="005B320A"/>
    <w:rsid w:val="005B7D1A"/>
    <w:rsid w:val="005C407F"/>
    <w:rsid w:val="005C576D"/>
    <w:rsid w:val="005D243A"/>
    <w:rsid w:val="005D545C"/>
    <w:rsid w:val="005D5722"/>
    <w:rsid w:val="005E3C6A"/>
    <w:rsid w:val="005E722A"/>
    <w:rsid w:val="005F67DE"/>
    <w:rsid w:val="0060317F"/>
    <w:rsid w:val="006060F1"/>
    <w:rsid w:val="00613F30"/>
    <w:rsid w:val="00616B6C"/>
    <w:rsid w:val="0063092B"/>
    <w:rsid w:val="00637830"/>
    <w:rsid w:val="0064058C"/>
    <w:rsid w:val="006418CA"/>
    <w:rsid w:val="00646120"/>
    <w:rsid w:val="0065568F"/>
    <w:rsid w:val="0066184D"/>
    <w:rsid w:val="00666687"/>
    <w:rsid w:val="00667A68"/>
    <w:rsid w:val="006743F6"/>
    <w:rsid w:val="00693CF1"/>
    <w:rsid w:val="006A15E2"/>
    <w:rsid w:val="006A291E"/>
    <w:rsid w:val="006A5184"/>
    <w:rsid w:val="006B5E05"/>
    <w:rsid w:val="006B66E3"/>
    <w:rsid w:val="006C5BF3"/>
    <w:rsid w:val="006C70A7"/>
    <w:rsid w:val="006D4A96"/>
    <w:rsid w:val="006D7460"/>
    <w:rsid w:val="006F34A1"/>
    <w:rsid w:val="006F3DB5"/>
    <w:rsid w:val="006F5813"/>
    <w:rsid w:val="00710E25"/>
    <w:rsid w:val="00712FA7"/>
    <w:rsid w:val="0072012B"/>
    <w:rsid w:val="00747F8B"/>
    <w:rsid w:val="00752EE9"/>
    <w:rsid w:val="0075669F"/>
    <w:rsid w:val="00763717"/>
    <w:rsid w:val="00766AF6"/>
    <w:rsid w:val="00770879"/>
    <w:rsid w:val="00774359"/>
    <w:rsid w:val="007871E3"/>
    <w:rsid w:val="007915D5"/>
    <w:rsid w:val="007A22E4"/>
    <w:rsid w:val="007C6A03"/>
    <w:rsid w:val="007D3556"/>
    <w:rsid w:val="007D4A7F"/>
    <w:rsid w:val="007D64CA"/>
    <w:rsid w:val="007D78C8"/>
    <w:rsid w:val="007E4A0E"/>
    <w:rsid w:val="007E50F2"/>
    <w:rsid w:val="007F0BD5"/>
    <w:rsid w:val="007F2090"/>
    <w:rsid w:val="0080691D"/>
    <w:rsid w:val="0081137D"/>
    <w:rsid w:val="008133DC"/>
    <w:rsid w:val="008166AD"/>
    <w:rsid w:val="00816E9D"/>
    <w:rsid w:val="0082046C"/>
    <w:rsid w:val="00830A76"/>
    <w:rsid w:val="00833281"/>
    <w:rsid w:val="00833EB4"/>
    <w:rsid w:val="008450DA"/>
    <w:rsid w:val="0086656F"/>
    <w:rsid w:val="008715E3"/>
    <w:rsid w:val="00872325"/>
    <w:rsid w:val="0087475B"/>
    <w:rsid w:val="00876885"/>
    <w:rsid w:val="00876D70"/>
    <w:rsid w:val="008817C0"/>
    <w:rsid w:val="00883E46"/>
    <w:rsid w:val="00885BDB"/>
    <w:rsid w:val="008918DC"/>
    <w:rsid w:val="008A18BA"/>
    <w:rsid w:val="008A5A90"/>
    <w:rsid w:val="008B6C38"/>
    <w:rsid w:val="008C08EE"/>
    <w:rsid w:val="008C0E67"/>
    <w:rsid w:val="008C1DF2"/>
    <w:rsid w:val="008D1E9B"/>
    <w:rsid w:val="008D52D0"/>
    <w:rsid w:val="008E19B5"/>
    <w:rsid w:val="008E488A"/>
    <w:rsid w:val="008F7A38"/>
    <w:rsid w:val="009069F8"/>
    <w:rsid w:val="00912057"/>
    <w:rsid w:val="00914E80"/>
    <w:rsid w:val="00921BF8"/>
    <w:rsid w:val="0092273C"/>
    <w:rsid w:val="00934113"/>
    <w:rsid w:val="00937C7F"/>
    <w:rsid w:val="009413DF"/>
    <w:rsid w:val="00944E82"/>
    <w:rsid w:val="009520D8"/>
    <w:rsid w:val="00962B5C"/>
    <w:rsid w:val="00974C46"/>
    <w:rsid w:val="00982DD2"/>
    <w:rsid w:val="00986BDE"/>
    <w:rsid w:val="009914FA"/>
    <w:rsid w:val="009955E8"/>
    <w:rsid w:val="009A2BA7"/>
    <w:rsid w:val="009A2E1C"/>
    <w:rsid w:val="009A30D3"/>
    <w:rsid w:val="009A7F79"/>
    <w:rsid w:val="009B1B02"/>
    <w:rsid w:val="009B4575"/>
    <w:rsid w:val="009C2495"/>
    <w:rsid w:val="009C24B0"/>
    <w:rsid w:val="009C408E"/>
    <w:rsid w:val="009D5C51"/>
    <w:rsid w:val="009E7593"/>
    <w:rsid w:val="009F19D3"/>
    <w:rsid w:val="00A16086"/>
    <w:rsid w:val="00A16378"/>
    <w:rsid w:val="00A16487"/>
    <w:rsid w:val="00A5311F"/>
    <w:rsid w:val="00A66AC9"/>
    <w:rsid w:val="00A71C6F"/>
    <w:rsid w:val="00A73876"/>
    <w:rsid w:val="00A757FB"/>
    <w:rsid w:val="00A7667B"/>
    <w:rsid w:val="00A7694A"/>
    <w:rsid w:val="00A836EB"/>
    <w:rsid w:val="00A83D0B"/>
    <w:rsid w:val="00AB04E5"/>
    <w:rsid w:val="00AE3EEC"/>
    <w:rsid w:val="00AE5FAA"/>
    <w:rsid w:val="00AF40DC"/>
    <w:rsid w:val="00B17F9A"/>
    <w:rsid w:val="00B3113E"/>
    <w:rsid w:val="00B346A9"/>
    <w:rsid w:val="00B739DD"/>
    <w:rsid w:val="00B82DEF"/>
    <w:rsid w:val="00B83E94"/>
    <w:rsid w:val="00B85944"/>
    <w:rsid w:val="00B86791"/>
    <w:rsid w:val="00B9792E"/>
    <w:rsid w:val="00BA02EE"/>
    <w:rsid w:val="00BA392C"/>
    <w:rsid w:val="00BA4B9E"/>
    <w:rsid w:val="00BA4BE5"/>
    <w:rsid w:val="00BA549F"/>
    <w:rsid w:val="00BB010E"/>
    <w:rsid w:val="00BC50A0"/>
    <w:rsid w:val="00BD0320"/>
    <w:rsid w:val="00BE2AD7"/>
    <w:rsid w:val="00BE5094"/>
    <w:rsid w:val="00BF130F"/>
    <w:rsid w:val="00BF1FFF"/>
    <w:rsid w:val="00BF2B2D"/>
    <w:rsid w:val="00C029FE"/>
    <w:rsid w:val="00C03E71"/>
    <w:rsid w:val="00C1334D"/>
    <w:rsid w:val="00C2270B"/>
    <w:rsid w:val="00C3027A"/>
    <w:rsid w:val="00C33169"/>
    <w:rsid w:val="00C33968"/>
    <w:rsid w:val="00C42F68"/>
    <w:rsid w:val="00C52446"/>
    <w:rsid w:val="00C63FA2"/>
    <w:rsid w:val="00C64712"/>
    <w:rsid w:val="00C64878"/>
    <w:rsid w:val="00C67027"/>
    <w:rsid w:val="00C810B3"/>
    <w:rsid w:val="00C83824"/>
    <w:rsid w:val="00C83854"/>
    <w:rsid w:val="00C870A9"/>
    <w:rsid w:val="00C927A0"/>
    <w:rsid w:val="00C92FBD"/>
    <w:rsid w:val="00C97781"/>
    <w:rsid w:val="00CA004B"/>
    <w:rsid w:val="00CA48DC"/>
    <w:rsid w:val="00CC4A8B"/>
    <w:rsid w:val="00CD082B"/>
    <w:rsid w:val="00CD74F0"/>
    <w:rsid w:val="00CE6466"/>
    <w:rsid w:val="00CE72DE"/>
    <w:rsid w:val="00CF14F4"/>
    <w:rsid w:val="00D0294C"/>
    <w:rsid w:val="00D03DAE"/>
    <w:rsid w:val="00D104CB"/>
    <w:rsid w:val="00D13B39"/>
    <w:rsid w:val="00D13FA1"/>
    <w:rsid w:val="00D22E98"/>
    <w:rsid w:val="00D250C8"/>
    <w:rsid w:val="00D305C8"/>
    <w:rsid w:val="00D31D31"/>
    <w:rsid w:val="00D34551"/>
    <w:rsid w:val="00D34A60"/>
    <w:rsid w:val="00D449BF"/>
    <w:rsid w:val="00D44D01"/>
    <w:rsid w:val="00D45527"/>
    <w:rsid w:val="00D47BE0"/>
    <w:rsid w:val="00D701E5"/>
    <w:rsid w:val="00D70922"/>
    <w:rsid w:val="00D74DB6"/>
    <w:rsid w:val="00D769D5"/>
    <w:rsid w:val="00D801EE"/>
    <w:rsid w:val="00DA0393"/>
    <w:rsid w:val="00DA0A05"/>
    <w:rsid w:val="00DA4553"/>
    <w:rsid w:val="00DB227B"/>
    <w:rsid w:val="00DC0820"/>
    <w:rsid w:val="00DD2128"/>
    <w:rsid w:val="00DD56B9"/>
    <w:rsid w:val="00DF09F4"/>
    <w:rsid w:val="00DF38CD"/>
    <w:rsid w:val="00DF38FD"/>
    <w:rsid w:val="00E05E11"/>
    <w:rsid w:val="00E05FA8"/>
    <w:rsid w:val="00E17409"/>
    <w:rsid w:val="00E36993"/>
    <w:rsid w:val="00E40B3A"/>
    <w:rsid w:val="00E45AB9"/>
    <w:rsid w:val="00E465F0"/>
    <w:rsid w:val="00E51687"/>
    <w:rsid w:val="00E613B1"/>
    <w:rsid w:val="00E77408"/>
    <w:rsid w:val="00E8004F"/>
    <w:rsid w:val="00E9009D"/>
    <w:rsid w:val="00E90481"/>
    <w:rsid w:val="00E908C4"/>
    <w:rsid w:val="00EB4EC3"/>
    <w:rsid w:val="00EC2823"/>
    <w:rsid w:val="00EC2EF6"/>
    <w:rsid w:val="00EC7ABA"/>
    <w:rsid w:val="00ED2A98"/>
    <w:rsid w:val="00EE34C8"/>
    <w:rsid w:val="00EE365C"/>
    <w:rsid w:val="00EE4F1B"/>
    <w:rsid w:val="00EE67BF"/>
    <w:rsid w:val="00EF73C6"/>
    <w:rsid w:val="00F0512B"/>
    <w:rsid w:val="00F2214A"/>
    <w:rsid w:val="00F251BA"/>
    <w:rsid w:val="00F25DAB"/>
    <w:rsid w:val="00F318C5"/>
    <w:rsid w:val="00F3332E"/>
    <w:rsid w:val="00F34EB7"/>
    <w:rsid w:val="00F4391B"/>
    <w:rsid w:val="00F44487"/>
    <w:rsid w:val="00F46A1A"/>
    <w:rsid w:val="00F67460"/>
    <w:rsid w:val="00F67BE3"/>
    <w:rsid w:val="00F73B89"/>
    <w:rsid w:val="00F81BD7"/>
    <w:rsid w:val="00F90DA8"/>
    <w:rsid w:val="00F94A69"/>
    <w:rsid w:val="00FA3446"/>
    <w:rsid w:val="00FB1663"/>
    <w:rsid w:val="00FB26D5"/>
    <w:rsid w:val="00FD66FB"/>
    <w:rsid w:val="00FD7F4B"/>
    <w:rsid w:val="00FE2765"/>
    <w:rsid w:val="00FE625E"/>
    <w:rsid w:val="00FF4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5FF122"/>
  <w15:chartTrackingRefBased/>
  <w15:docId w15:val="{676D0D2E-67E9-4E62-8CEB-938FDC45C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FB1663"/>
    <w:pPr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AE3EE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E3E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E3E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E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EE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B51E2"/>
  </w:style>
  <w:style w:type="character" w:styleId="Hyperlink">
    <w:name w:val="Hyperlink"/>
    <w:basedOn w:val="DefaultParagraphFont"/>
    <w:uiPriority w:val="99"/>
    <w:unhideWhenUsed/>
    <w:rsid w:val="0014667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667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0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09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E276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2765"/>
  </w:style>
  <w:style w:type="paragraph" w:styleId="Footer">
    <w:name w:val="footer"/>
    <w:basedOn w:val="Normal"/>
    <w:link w:val="FooterChar"/>
    <w:uiPriority w:val="99"/>
    <w:unhideWhenUsed/>
    <w:rsid w:val="00FE27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2765"/>
  </w:style>
  <w:style w:type="table" w:styleId="TableGrid">
    <w:name w:val="Table Grid"/>
    <w:basedOn w:val="TableNormal"/>
    <w:uiPriority w:val="39"/>
    <w:rsid w:val="00CD74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74F0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8A5A9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8382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23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0C74B6-7D29-4800-8A6D-55735F26D5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Barrett</dc:creator>
  <cp:keywords/>
  <dc:description/>
  <cp:lastModifiedBy>Douglas Barrett</cp:lastModifiedBy>
  <cp:revision>7</cp:revision>
  <dcterms:created xsi:type="dcterms:W3CDTF">2024-12-17T21:09:00Z</dcterms:created>
  <dcterms:modified xsi:type="dcterms:W3CDTF">2024-12-17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Jnvu4tTh"/&gt;&lt;style id="http://www.zotero.org/styles/elsevier-harvard" hasBibliography="1" bibliographyStyleHasBeenSet="1"/&gt;&lt;prefs&gt;&lt;pref name="fieldType" value="Field"/&gt;&lt;/prefs&gt;&lt;/data&gt;</vt:lpwstr>
  </property>
  <property fmtid="{D5CDD505-2E9C-101B-9397-08002B2CF9AE}" pid="3" name="GrammarlyDocumentId">
    <vt:lpwstr>1b038e6f07fda3184f4c5491418e2655584aaa9133cf56c30f7baed71ca6bf45</vt:lpwstr>
  </property>
</Properties>
</file>